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032D3" w14:textId="26A50C8A" w:rsidR="000949E7" w:rsidRPr="00584589" w:rsidRDefault="000949E7" w:rsidP="000949E7">
      <w:pPr>
        <w:pStyle w:val="Default"/>
        <w:spacing w:before="0" w:after="24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br/>
      </w:r>
      <w:r w:rsidR="001612BA">
        <w:rPr>
          <w:rFonts w:ascii="Times New Roman" w:hAnsi="Times New Roman" w:cs="Times New Roman"/>
          <w:b/>
        </w:rPr>
        <w:t xml:space="preserve">Table (Supplementary) - </w:t>
      </w:r>
      <w:r w:rsidRPr="00584589">
        <w:rPr>
          <w:rFonts w:ascii="Times New Roman" w:hAnsi="Times New Roman" w:cs="Times New Roman"/>
          <w:b/>
        </w:rPr>
        <w:t xml:space="preserve">Calculation for </w:t>
      </w:r>
      <w:r w:rsidR="001612BA">
        <w:rPr>
          <w:rFonts w:ascii="Times New Roman" w:hAnsi="Times New Roman" w:cs="Times New Roman"/>
          <w:b/>
        </w:rPr>
        <w:t>A</w:t>
      </w:r>
      <w:r w:rsidR="001612BA" w:rsidRPr="001612BA">
        <w:rPr>
          <w:rFonts w:ascii="Times New Roman" w:hAnsi="Times New Roman" w:cs="Times New Roman"/>
          <w:b/>
        </w:rPr>
        <w:t>ntibiotic </w:t>
      </w:r>
      <w:r w:rsidR="001612BA">
        <w:rPr>
          <w:rFonts w:ascii="Times New Roman" w:hAnsi="Times New Roman" w:cs="Times New Roman"/>
          <w:b/>
        </w:rPr>
        <w:t>S</w:t>
      </w:r>
      <w:r w:rsidR="001612BA" w:rsidRPr="001612BA">
        <w:rPr>
          <w:rFonts w:ascii="Times New Roman" w:hAnsi="Times New Roman" w:cs="Times New Roman"/>
          <w:b/>
        </w:rPr>
        <w:t>pectrum </w:t>
      </w:r>
      <w:r w:rsidR="001612BA">
        <w:rPr>
          <w:rFonts w:ascii="Times New Roman" w:hAnsi="Times New Roman" w:cs="Times New Roman"/>
          <w:b/>
        </w:rPr>
        <w:t>C</w:t>
      </w:r>
      <w:r w:rsidR="001612BA" w:rsidRPr="001612BA">
        <w:rPr>
          <w:rFonts w:ascii="Times New Roman" w:hAnsi="Times New Roman" w:cs="Times New Roman"/>
          <w:b/>
        </w:rPr>
        <w:t>overage</w:t>
      </w:r>
      <w:r w:rsidR="001612BA">
        <w:rPr>
          <w:rFonts w:ascii="Times New Roman" w:hAnsi="Times New Roman" w:cs="Times New Roman"/>
          <w:b/>
        </w:rPr>
        <w:t xml:space="preserve"> (</w:t>
      </w:r>
      <w:r w:rsidRPr="00584589">
        <w:rPr>
          <w:rFonts w:ascii="Times New Roman" w:hAnsi="Times New Roman" w:cs="Times New Roman"/>
          <w:b/>
        </w:rPr>
        <w:t>ASC</w:t>
      </w:r>
      <w:r w:rsidR="001612BA">
        <w:rPr>
          <w:rFonts w:ascii="Times New Roman" w:hAnsi="Times New Roman" w:cs="Times New Roman"/>
          <w:b/>
        </w:rPr>
        <w:t>)</w:t>
      </w:r>
      <w:r w:rsidRPr="00584589">
        <w:rPr>
          <w:rFonts w:ascii="Times New Roman" w:hAnsi="Times New Roman" w:cs="Times New Roman"/>
          <w:b/>
        </w:rPr>
        <w:t xml:space="preserve"> score </w:t>
      </w:r>
    </w:p>
    <w:tbl>
      <w:tblPr>
        <w:tblW w:w="16325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2028"/>
        <w:gridCol w:w="535"/>
        <w:gridCol w:w="1440"/>
        <w:gridCol w:w="1049"/>
        <w:gridCol w:w="1080"/>
        <w:gridCol w:w="854"/>
        <w:gridCol w:w="1440"/>
        <w:gridCol w:w="1577"/>
        <w:gridCol w:w="1330"/>
        <w:gridCol w:w="1170"/>
        <w:gridCol w:w="722"/>
        <w:gridCol w:w="629"/>
        <w:gridCol w:w="692"/>
        <w:gridCol w:w="512"/>
      </w:tblGrid>
      <w:tr w:rsidR="000949E7" w:rsidRPr="00E67798" w14:paraId="376B7C44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60A721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Antibiotic Class 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9C7A0F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Antibiotics </w:t>
            </w:r>
          </w:p>
        </w:tc>
        <w:tc>
          <w:tcPr>
            <w:tcW w:w="535" w:type="dxa"/>
          </w:tcPr>
          <w:p w14:paraId="2A77F27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Total ASC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9C751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Staphylococcus aureus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B44313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Streptococc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0161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Enterococcus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3FC62C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Anaerob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6076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E. coli/Klebsiella pneumonia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37644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Enterobacter/Serratia/</w:t>
            </w:r>
          </w:p>
          <w:p w14:paraId="6D0E81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Citrobacter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07AF08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Pseudomonas aeruginos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6B16A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Acinetobacter baumannii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51F9A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Atypical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E3AA2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MRSA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2045BC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VRE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C4112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CRE</w:t>
            </w:r>
          </w:p>
        </w:tc>
      </w:tr>
      <w:tr w:rsidR="000949E7" w:rsidRPr="00E67798" w14:paraId="581914D2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318B12C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Aminoglycosid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F5CEA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Amikacin </w:t>
            </w:r>
          </w:p>
        </w:tc>
        <w:tc>
          <w:tcPr>
            <w:tcW w:w="535" w:type="dxa"/>
          </w:tcPr>
          <w:p w14:paraId="6AA2307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2A9A2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C6992B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ED67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4E583F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048F8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E03A83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59A60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42C55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9964E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C205D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4679C0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5D9302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47EF67BA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55408F29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8C0EDB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Gentamicin </w:t>
            </w:r>
          </w:p>
        </w:tc>
        <w:tc>
          <w:tcPr>
            <w:tcW w:w="535" w:type="dxa"/>
          </w:tcPr>
          <w:p w14:paraId="0C6B51F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33CF6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AA7E95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EDF4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B7B31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5EDB4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0E8B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61CF29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92DBC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0071E9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C2E506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CEE09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68C1AD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76922F26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466B236F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73B438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Tobramycin</w:t>
            </w:r>
          </w:p>
        </w:tc>
        <w:tc>
          <w:tcPr>
            <w:tcW w:w="535" w:type="dxa"/>
          </w:tcPr>
          <w:p w14:paraId="579947B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61E70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CE8579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6606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05E249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ADA8F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F37E0E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DBCABB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14F14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0795AE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A0500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32A80F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0A289E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7DAD0F34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6127ADC7" w14:textId="77777777" w:rsidR="000949E7" w:rsidRPr="00E67798" w:rsidRDefault="000949E7" w:rsidP="00D52B40">
            <w:pPr>
              <w:spacing w:line="480" w:lineRule="auto"/>
              <w:jc w:val="center"/>
              <w:rPr>
                <w:b/>
                <w:color w:val="000000"/>
                <w:sz w:val="14"/>
                <w:szCs w:val="14"/>
                <w:shd w:val="clear" w:color="auto" w:fill="FFFFFF"/>
              </w:rPr>
            </w:pPr>
            <w:r w:rsidRPr="00E67798">
              <w:rPr>
                <w:b/>
                <w:color w:val="000000"/>
                <w:sz w:val="14"/>
                <w:szCs w:val="14"/>
                <w:shd w:val="clear" w:color="auto" w:fill="FFFFFF"/>
              </w:rPr>
              <w:t>β-lactam/β-lactamase inhibitor</w:t>
            </w:r>
          </w:p>
          <w:p w14:paraId="4A42A2F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(BLBLI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972478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67798">
              <w:rPr>
                <w:color w:val="000000"/>
                <w:sz w:val="14"/>
                <w:szCs w:val="14"/>
                <w:shd w:val="clear" w:color="auto" w:fill="FFFFFF"/>
              </w:rPr>
              <w:t>Amoxicillin/clavulanate</w:t>
            </w:r>
          </w:p>
        </w:tc>
        <w:tc>
          <w:tcPr>
            <w:tcW w:w="535" w:type="dxa"/>
          </w:tcPr>
          <w:p w14:paraId="302FCF0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27160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785623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149C2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8B6B63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7A45F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DAB54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682BA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5F392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20495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6AA3C9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E41AB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8E2BE5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6CD3980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732D4AE7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B9F7A4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Ampicillin-Sulbactam </w:t>
            </w:r>
          </w:p>
        </w:tc>
        <w:tc>
          <w:tcPr>
            <w:tcW w:w="535" w:type="dxa"/>
          </w:tcPr>
          <w:p w14:paraId="2022C11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6A49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F5EE4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3128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DA9AA3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F4DC0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A9A14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29DFFF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7232E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177EE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6CBD4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8A6710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44B461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7E87BE6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2A23A61D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4A86C5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Ceftazidime-Avibactam</w:t>
            </w:r>
          </w:p>
        </w:tc>
        <w:tc>
          <w:tcPr>
            <w:tcW w:w="535" w:type="dxa"/>
          </w:tcPr>
          <w:p w14:paraId="3C52371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17C77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04B175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B1D8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A3985D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D128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06FAC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0D0D4C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7FC09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E0D3D9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FFF18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1E128D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5E9DD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</w:tr>
      <w:tr w:rsidR="000949E7" w:rsidRPr="00E67798" w14:paraId="7158D425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1CE5FD8D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E3CB94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Ticarcillin-Clavulanate</w:t>
            </w:r>
          </w:p>
        </w:tc>
        <w:tc>
          <w:tcPr>
            <w:tcW w:w="535" w:type="dxa"/>
          </w:tcPr>
          <w:p w14:paraId="3A9CB55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E53DD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D834C2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C901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9FF9C3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19B59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591FA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1F240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B4FC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859C8A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73939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7F221C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F05ECC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4C80FCD4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77CF9170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10B7B9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Piperacillin tazobactam </w:t>
            </w:r>
          </w:p>
        </w:tc>
        <w:tc>
          <w:tcPr>
            <w:tcW w:w="535" w:type="dxa"/>
          </w:tcPr>
          <w:p w14:paraId="6090F3B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E3C08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5DC23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F0F3F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CCC8D8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EF18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648E6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BB7CE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75F5B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961804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83AA4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227D7A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D882F0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6539B356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0B70305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Carbapenems 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9FABBC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Ertapenem </w:t>
            </w:r>
          </w:p>
        </w:tc>
        <w:tc>
          <w:tcPr>
            <w:tcW w:w="535" w:type="dxa"/>
          </w:tcPr>
          <w:p w14:paraId="530313D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1D08A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E2D26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F89E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D4AF2E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5595C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5F07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AB985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FF21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A6062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C474EA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A21F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49AE46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1CCCED08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71A1DB9B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972C2B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Doripenem</w:t>
            </w:r>
          </w:p>
        </w:tc>
        <w:tc>
          <w:tcPr>
            <w:tcW w:w="535" w:type="dxa"/>
          </w:tcPr>
          <w:p w14:paraId="72A3E40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6FD7A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B200B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1F91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64CEEC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71D7F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77AA2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C7583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8FD2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D86A70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C1D46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3FEB48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D5FBC7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F27ADF7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7CAE054C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B0E3A0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Imipenem </w:t>
            </w:r>
          </w:p>
        </w:tc>
        <w:tc>
          <w:tcPr>
            <w:tcW w:w="535" w:type="dxa"/>
          </w:tcPr>
          <w:p w14:paraId="2BD6184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6D686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34B1BC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4508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042BC6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1FE4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C4BB3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F500C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F8547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DCDF21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CC218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2304B4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1C5DFC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6EA9CF45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2049A530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452EEB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Meropenem </w:t>
            </w:r>
          </w:p>
        </w:tc>
        <w:tc>
          <w:tcPr>
            <w:tcW w:w="535" w:type="dxa"/>
          </w:tcPr>
          <w:p w14:paraId="3C9CB8E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D2D6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73EC4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C8FD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E6858A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1E7F4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106650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D5E458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9F697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29F1DC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D454F2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FB57E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369032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EF68BC1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0381727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Cephalospori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81033F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ixime </w:t>
            </w:r>
          </w:p>
        </w:tc>
        <w:tc>
          <w:tcPr>
            <w:tcW w:w="535" w:type="dxa"/>
          </w:tcPr>
          <w:p w14:paraId="40A564B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14A05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58BCE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535E0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A4A2AC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57C2A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D42B1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D8696D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56268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711C4A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B1A4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CF1D2F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4370CE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1A3145CF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235C276F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161894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uroxime </w:t>
            </w:r>
          </w:p>
        </w:tc>
        <w:tc>
          <w:tcPr>
            <w:tcW w:w="535" w:type="dxa"/>
          </w:tcPr>
          <w:p w14:paraId="35DBDB8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81C47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35B4E8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001C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CB047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A8FDB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1A558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502C8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C8327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D45FF9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16BFCD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6CF464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8C7F5E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2D98555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6F4FD416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488518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otaxime </w:t>
            </w:r>
          </w:p>
        </w:tc>
        <w:tc>
          <w:tcPr>
            <w:tcW w:w="535" w:type="dxa"/>
          </w:tcPr>
          <w:p w14:paraId="5CAD1D9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54C00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57EA1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D5A7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C4356D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67ACB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59687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30A108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28B65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8E8741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8BA3E3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BF1B61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2E3A90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37F8AF8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0DDCE27A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DE9189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oxitin </w:t>
            </w:r>
          </w:p>
        </w:tc>
        <w:tc>
          <w:tcPr>
            <w:tcW w:w="535" w:type="dxa"/>
          </w:tcPr>
          <w:p w14:paraId="2260600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F941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F07FF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9B8C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0E2EE9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E8863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732C3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7390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7753D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8D9826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6CA07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1555A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272A70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C95045B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6F031F7D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5DBDE9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tazidime </w:t>
            </w:r>
          </w:p>
        </w:tc>
        <w:tc>
          <w:tcPr>
            <w:tcW w:w="535" w:type="dxa"/>
          </w:tcPr>
          <w:p w14:paraId="3EF835E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39BFD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8116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391D5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2265F4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22F39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E9151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DC119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9AB0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66B48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127704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10B008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E1FFF6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5CB1DE4F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6BD4E1E9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0EB931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Ceftriaxone</w:t>
            </w:r>
          </w:p>
        </w:tc>
        <w:tc>
          <w:tcPr>
            <w:tcW w:w="535" w:type="dxa"/>
          </w:tcPr>
          <w:p w14:paraId="4876C55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7CF78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3142A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D79CA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EA14FD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7FD1A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9ACD8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CAC5E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16E1F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E6CF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A843B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93A184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4C10A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3773958E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2EAA5FFB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930ED8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efepime </w:t>
            </w:r>
          </w:p>
        </w:tc>
        <w:tc>
          <w:tcPr>
            <w:tcW w:w="535" w:type="dxa"/>
          </w:tcPr>
          <w:p w14:paraId="45147F7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6A35D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BA07BD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BC58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2AE2F3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54F90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E2BB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A4929F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DB96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1E794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1F3C3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F56A06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954DB7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1A2CF422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683D4D1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Fluoroquinolones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2C24EE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Ciprofloxacin</w:t>
            </w:r>
          </w:p>
        </w:tc>
        <w:tc>
          <w:tcPr>
            <w:tcW w:w="535" w:type="dxa"/>
          </w:tcPr>
          <w:p w14:paraId="4359E9E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702C8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68DB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99CB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3ED8AB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EE985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564A7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73BEC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6AA2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E4EF2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0B8A68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6D97BA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06ABEF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6627C35F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499E6D21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DCD79D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Norfloxacin</w:t>
            </w:r>
          </w:p>
        </w:tc>
        <w:tc>
          <w:tcPr>
            <w:tcW w:w="535" w:type="dxa"/>
          </w:tcPr>
          <w:p w14:paraId="2EC8367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DDB19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0F2E99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70EE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E02B8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61CDB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81E37C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A4FAE8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E66E7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C27CE3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2047F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7768D8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A212F7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59CACEF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1E7F022F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983836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Levofloxacin</w:t>
            </w:r>
          </w:p>
        </w:tc>
        <w:tc>
          <w:tcPr>
            <w:tcW w:w="535" w:type="dxa"/>
          </w:tcPr>
          <w:p w14:paraId="1555582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2346B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25D2BC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4715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75C00F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9E346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4D85D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013B5C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31BA7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1CAFD9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36E35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6103E8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83B4A4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575B8804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A2EFF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lastRenderedPageBreak/>
              <w:t>Folate pathway inhibitor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3DCB7D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67798">
              <w:rPr>
                <w:color w:val="000000"/>
                <w:sz w:val="14"/>
                <w:szCs w:val="14"/>
                <w:shd w:val="clear" w:color="auto" w:fill="FFFFFF"/>
              </w:rPr>
              <w:t>Trimethoprim/sulfamethoxazole</w:t>
            </w:r>
          </w:p>
        </w:tc>
        <w:tc>
          <w:tcPr>
            <w:tcW w:w="535" w:type="dxa"/>
          </w:tcPr>
          <w:p w14:paraId="1585762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1318E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AF221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CCEB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651FE1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8DB57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783CE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C612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5B6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E7066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ECFE1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FDCE1C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7CE107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314C83E0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D7DDDE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Fosfomyci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0B7396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Fosfomycin</w:t>
            </w:r>
          </w:p>
        </w:tc>
        <w:tc>
          <w:tcPr>
            <w:tcW w:w="535" w:type="dxa"/>
          </w:tcPr>
          <w:p w14:paraId="6021940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37F30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4735F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2C835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BB8965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CAF1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851E1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E0C0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36C4E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12C4D0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94A6B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0CBAC4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09C8FF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</w:tr>
      <w:tr w:rsidR="000949E7" w:rsidRPr="00E67798" w14:paraId="1B491B9B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5F6BF8B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Glycopeptid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C322A0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Vancomycin</w:t>
            </w:r>
          </w:p>
        </w:tc>
        <w:tc>
          <w:tcPr>
            <w:tcW w:w="535" w:type="dxa"/>
          </w:tcPr>
          <w:p w14:paraId="3B8291E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250CF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76F075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A7E5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B4E67C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EF83A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9B439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37DA79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941A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ABA897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138D6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9BFD8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758F8A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79CB852A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5EB4CE77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9619E2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Teicoplanin</w:t>
            </w:r>
          </w:p>
        </w:tc>
        <w:tc>
          <w:tcPr>
            <w:tcW w:w="535" w:type="dxa"/>
          </w:tcPr>
          <w:p w14:paraId="10FDC9E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36E36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BDD8E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605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C6DCC3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3F84A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D03F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1D124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523E8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2357E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947F28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830118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71DB59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E3B531B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FC0A86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Glycylcyline 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D0837F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Tigecycline</w:t>
            </w:r>
          </w:p>
        </w:tc>
        <w:tc>
          <w:tcPr>
            <w:tcW w:w="535" w:type="dxa"/>
          </w:tcPr>
          <w:p w14:paraId="6F58482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D44A2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2D48C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DE43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639F2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0E241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8A4BD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18D0CC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30815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DFC0C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F34CA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8D0DC5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FA1D37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</w:tr>
      <w:tr w:rsidR="000949E7" w:rsidRPr="00E67798" w14:paraId="13BC20A8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4EFED7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Lincosamid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37643C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Clindamycin</w:t>
            </w:r>
          </w:p>
        </w:tc>
        <w:tc>
          <w:tcPr>
            <w:tcW w:w="535" w:type="dxa"/>
          </w:tcPr>
          <w:p w14:paraId="1B12F6B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8ED69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CA529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F437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D5D346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B048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4D59FD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618C1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49175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6123B0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46F592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EBB1BC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B269F5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DDE3996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3D822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 xml:space="preserve">Lipopeptide 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9B70A0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Daptomycin</w:t>
            </w:r>
          </w:p>
        </w:tc>
        <w:tc>
          <w:tcPr>
            <w:tcW w:w="535" w:type="dxa"/>
          </w:tcPr>
          <w:p w14:paraId="5E09868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7B329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5108F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1254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490B85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FCB2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5405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6CD69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720C4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14E691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2395D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83923B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31B001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A98302E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53E5D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Macrolid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AA450D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Erythromycin</w:t>
            </w:r>
          </w:p>
        </w:tc>
        <w:tc>
          <w:tcPr>
            <w:tcW w:w="535" w:type="dxa"/>
          </w:tcPr>
          <w:p w14:paraId="7CBE916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DE522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025B3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71230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55A385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2FFED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4FDEB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81FC1D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5C00C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971B4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FD463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F7C396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BB3C4F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78AA591A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7D1AE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97D1AD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Azithromycin</w:t>
            </w:r>
          </w:p>
        </w:tc>
        <w:tc>
          <w:tcPr>
            <w:tcW w:w="535" w:type="dxa"/>
          </w:tcPr>
          <w:p w14:paraId="4F7B9E4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740F1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73C48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46C9A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5B2F35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2F45F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9C3FB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453CA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349F1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C8400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4DEE8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7C415D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886DBC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F44F34B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A29254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Monobactam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78888D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Aztreonam</w:t>
            </w:r>
          </w:p>
        </w:tc>
        <w:tc>
          <w:tcPr>
            <w:tcW w:w="535" w:type="dxa"/>
          </w:tcPr>
          <w:p w14:paraId="2BF6445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A9C70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46361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4AC5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3A4B67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F7B3F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BEE27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B01E43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9DD42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BE177E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3C26DB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4F76B7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2E3266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5EE5E3A4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3364EC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Nitrofura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579DE0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Nitrofurantoin</w:t>
            </w:r>
          </w:p>
        </w:tc>
        <w:tc>
          <w:tcPr>
            <w:tcW w:w="535" w:type="dxa"/>
          </w:tcPr>
          <w:p w14:paraId="1F48487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1058A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26596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FE67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D78F8E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F0E2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40416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418CE5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B026D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CDB92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545D55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316CE0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CEA2DA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4B589ECC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45AED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Nitroimidazol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F471F8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Metronidazole</w:t>
            </w:r>
          </w:p>
        </w:tc>
        <w:tc>
          <w:tcPr>
            <w:tcW w:w="535" w:type="dxa"/>
          </w:tcPr>
          <w:p w14:paraId="0691DF3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2CA1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316DD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051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748589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7C4A4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439D44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910C1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88E06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16F09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19C5A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0BF580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79FDFC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46C5F080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D0D94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Oxazolidinon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42CDC4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Linezolid</w:t>
            </w:r>
          </w:p>
        </w:tc>
        <w:tc>
          <w:tcPr>
            <w:tcW w:w="535" w:type="dxa"/>
          </w:tcPr>
          <w:p w14:paraId="280B54F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C6E13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BAED3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C63C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8FD881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B95C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8ECE7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E9266E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83231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E6A5A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6D4E7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967BC1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BA7932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60206488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32A83F7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Penicilli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B9746F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Penicillin </w:t>
            </w:r>
            <w:proofErr w:type="gramStart"/>
            <w:r w:rsidRPr="00E67798">
              <w:rPr>
                <w:rFonts w:eastAsia="Times New Roman"/>
                <w:color w:val="000000"/>
                <w:sz w:val="14"/>
                <w:szCs w:val="10"/>
              </w:rPr>
              <w:t>G,V</w:t>
            </w:r>
            <w:proofErr w:type="gramEnd"/>
          </w:p>
        </w:tc>
        <w:tc>
          <w:tcPr>
            <w:tcW w:w="535" w:type="dxa"/>
          </w:tcPr>
          <w:p w14:paraId="758B4FC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81108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653AD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FB59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036D14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066B3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4B736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96D92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16C4B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85052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22B7B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AEF344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5B4B21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23883D13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55BDA93F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812A8A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Amoxicillin</w:t>
            </w:r>
          </w:p>
        </w:tc>
        <w:tc>
          <w:tcPr>
            <w:tcW w:w="535" w:type="dxa"/>
          </w:tcPr>
          <w:p w14:paraId="2EDE10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27F63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1C872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A86D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494AB0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70C2E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F17EE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9DD76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5D7DC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0B03D8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4360B6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860960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C68977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25145F2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3C9BD140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0B76BC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Ampicillin</w:t>
            </w:r>
          </w:p>
        </w:tc>
        <w:tc>
          <w:tcPr>
            <w:tcW w:w="535" w:type="dxa"/>
          </w:tcPr>
          <w:p w14:paraId="57AF725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C319E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C65F2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D550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BF2D3A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AE10F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CDE49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AC66CC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483A4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EFA44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7E41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ACB28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8488CE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EAEFF61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F4FCD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Phenicol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B9509E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Chloramphenicol</w:t>
            </w:r>
          </w:p>
        </w:tc>
        <w:tc>
          <w:tcPr>
            <w:tcW w:w="535" w:type="dxa"/>
          </w:tcPr>
          <w:p w14:paraId="6FAA5B3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7A90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0B994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501F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D28C58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2ECEB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EBD3A4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7213BC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6BC78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4D22A4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ADEF3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4BFEF7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253AA0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15EC4690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6A87D32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Polymyxi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7BB56E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Colistin </w:t>
            </w:r>
          </w:p>
        </w:tc>
        <w:tc>
          <w:tcPr>
            <w:tcW w:w="535" w:type="dxa"/>
          </w:tcPr>
          <w:p w14:paraId="6900D0E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5BF02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51A1D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CF70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49DC75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F65CB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4F536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73EC95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BE05C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F0D64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459F92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AB7207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E650E8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</w:tr>
      <w:tr w:rsidR="000949E7" w:rsidRPr="00E67798" w14:paraId="00728925" w14:textId="77777777" w:rsidTr="00D52B40">
        <w:trPr>
          <w:trHeight w:val="300"/>
        </w:trPr>
        <w:tc>
          <w:tcPr>
            <w:tcW w:w="1267" w:type="dxa"/>
            <w:vMerge/>
            <w:shd w:val="clear" w:color="auto" w:fill="auto"/>
            <w:noWrap/>
            <w:vAlign w:val="center"/>
            <w:hideMark/>
          </w:tcPr>
          <w:p w14:paraId="245BC82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01A185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Polymyxin-B</w:t>
            </w:r>
          </w:p>
        </w:tc>
        <w:tc>
          <w:tcPr>
            <w:tcW w:w="535" w:type="dxa"/>
          </w:tcPr>
          <w:p w14:paraId="3425C1B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845A3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861C0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EDA11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149CED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8FEB2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73C8BF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8D1311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54C3A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AE1B88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70DFF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54E020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CB03F2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</w:tr>
      <w:tr w:rsidR="000949E7" w:rsidRPr="00E67798" w14:paraId="39FDE166" w14:textId="77777777" w:rsidTr="00D52B40">
        <w:trPr>
          <w:trHeight w:val="30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03ED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Rifampin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2C4465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Rifampicin</w:t>
            </w:r>
          </w:p>
        </w:tc>
        <w:tc>
          <w:tcPr>
            <w:tcW w:w="535" w:type="dxa"/>
          </w:tcPr>
          <w:p w14:paraId="7ECABB3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CF76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2B52A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F9C2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E64DD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4605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307E0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060F5D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C424A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9BE011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93BB51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29EB130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D0027A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57097AD4" w14:textId="77777777" w:rsidTr="00D52B40">
        <w:trPr>
          <w:trHeight w:val="300"/>
        </w:trPr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5BBCD4A7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b/>
                <w:bCs/>
                <w:color w:val="000000"/>
                <w:sz w:val="14"/>
                <w:szCs w:val="10"/>
              </w:rPr>
              <w:t>Tetracycline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636F94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Tetracycline</w:t>
            </w:r>
          </w:p>
        </w:tc>
        <w:tc>
          <w:tcPr>
            <w:tcW w:w="535" w:type="dxa"/>
          </w:tcPr>
          <w:p w14:paraId="36055D1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D084BD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880EA2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A49DEF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A4BAEA5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77BB1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05168AE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29905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9304C4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2A9EA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15698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87D1E81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3080DE3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  <w:tr w:rsidR="000949E7" w:rsidRPr="00E67798" w14:paraId="055181A6" w14:textId="77777777" w:rsidTr="00D52B40">
        <w:trPr>
          <w:trHeight w:val="300"/>
        </w:trPr>
        <w:tc>
          <w:tcPr>
            <w:tcW w:w="1267" w:type="dxa"/>
            <w:vMerge/>
            <w:vAlign w:val="center"/>
            <w:hideMark/>
          </w:tcPr>
          <w:p w14:paraId="21BA0E27" w14:textId="77777777" w:rsidR="000949E7" w:rsidRPr="00E67798" w:rsidRDefault="000949E7" w:rsidP="00D52B4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4"/>
                <w:szCs w:val="10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9BDC0A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 xml:space="preserve">Minocycline </w:t>
            </w:r>
          </w:p>
        </w:tc>
        <w:tc>
          <w:tcPr>
            <w:tcW w:w="535" w:type="dxa"/>
          </w:tcPr>
          <w:p w14:paraId="7F95131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>
              <w:rPr>
                <w:rFonts w:eastAsia="Times New Roman"/>
                <w:color w:val="000000"/>
                <w:sz w:val="14"/>
                <w:szCs w:val="1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9872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992FFD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DD40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B6C63E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41F18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4DAD87B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AAF8866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10A73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EBD3FA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300659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F7046B8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155D822" w14:textId="77777777" w:rsidR="000949E7" w:rsidRPr="00E67798" w:rsidRDefault="000949E7" w:rsidP="00D52B40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0"/>
              </w:rPr>
            </w:pPr>
            <w:r w:rsidRPr="00E67798">
              <w:rPr>
                <w:rFonts w:eastAsia="Times New Roman"/>
                <w:color w:val="000000"/>
                <w:sz w:val="14"/>
                <w:szCs w:val="10"/>
              </w:rPr>
              <w:t>0</w:t>
            </w:r>
          </w:p>
        </w:tc>
      </w:tr>
    </w:tbl>
    <w:p w14:paraId="22E762FF" w14:textId="77777777" w:rsidR="000949E7" w:rsidRPr="00E67798" w:rsidRDefault="000949E7" w:rsidP="000949E7">
      <w:pPr>
        <w:pStyle w:val="Bod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5506A6" w14:textId="77777777" w:rsidR="000949E7" w:rsidRDefault="000949E7"/>
    <w:sectPr w:rsidR="000949E7" w:rsidSect="00AF69CA">
      <w:pgSz w:w="16838" w:h="11906" w:orient="landscape"/>
      <w:pgMar w:top="1138" w:right="1138" w:bottom="1138" w:left="1138" w:header="706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9E7"/>
    <w:rsid w:val="000949E7"/>
    <w:rsid w:val="001612BA"/>
    <w:rsid w:val="007C7ABF"/>
    <w:rsid w:val="008341BD"/>
    <w:rsid w:val="00A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470F"/>
  <w15:chartTrackingRefBased/>
  <w15:docId w15:val="{1820ADCD-B0A2-5E46-A959-157B34953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9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I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9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4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9E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4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9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4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9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4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9E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9E7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949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right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zh-CN"/>
      <w14:ligatures w14:val="none"/>
    </w:rPr>
  </w:style>
  <w:style w:type="paragraph" w:customStyle="1" w:styleId="Default">
    <w:name w:val="Default"/>
    <w:rsid w:val="000949E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am Ahmed</dc:creator>
  <cp:keywords/>
  <dc:description/>
  <cp:lastModifiedBy>Trauma Centre</cp:lastModifiedBy>
  <cp:revision>2</cp:revision>
  <dcterms:created xsi:type="dcterms:W3CDTF">2024-05-01T15:19:00Z</dcterms:created>
  <dcterms:modified xsi:type="dcterms:W3CDTF">2025-07-02T10:01:00Z</dcterms:modified>
</cp:coreProperties>
</file>